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01679" w14:textId="1A14233B" w:rsidR="00FA1AB2" w:rsidRDefault="00FA1AB2" w:rsidP="00FA1AB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9A57E7">
        <w:rPr>
          <w:rFonts w:cstheme="minorHAnsi"/>
          <w:b/>
          <w:bCs/>
        </w:rPr>
        <w:t xml:space="preserve"> 2: Provider survey</w:t>
      </w:r>
    </w:p>
    <w:p w14:paraId="11985698" w14:textId="77777777" w:rsidR="00FA1AB2" w:rsidRDefault="00FA1AB2" w:rsidP="00FA1AB2">
      <w:pPr>
        <w:rPr>
          <w:rFonts w:cstheme="minorHAnsi"/>
          <w:b/>
          <w:bCs/>
        </w:rPr>
      </w:pPr>
    </w:p>
    <w:p w14:paraId="535AFCDE" w14:textId="77777777" w:rsidR="00FA1AB2" w:rsidRPr="009A57E7" w:rsidRDefault="00FA1AB2" w:rsidP="00FA1AB2">
      <w:pPr>
        <w:jc w:val="center"/>
        <w:rPr>
          <w:b/>
          <w:sz w:val="28"/>
          <w:szCs w:val="28"/>
        </w:rPr>
      </w:pPr>
      <w:r w:rsidRPr="009A57E7">
        <w:rPr>
          <w:b/>
          <w:sz w:val="28"/>
          <w:szCs w:val="28"/>
        </w:rPr>
        <w:t>Liver Health Screening Questionnaire</w:t>
      </w:r>
    </w:p>
    <w:p w14:paraId="64A3B37A" w14:textId="77777777" w:rsidR="00FA1AB2" w:rsidRPr="009A57E7" w:rsidRDefault="00FA1AB2" w:rsidP="00FA1AB2">
      <w:pPr>
        <w:rPr>
          <w:bCs/>
          <w:sz w:val="24"/>
          <w:szCs w:val="24"/>
        </w:rPr>
      </w:pPr>
      <w:r w:rsidRPr="009A57E7">
        <w:rPr>
          <w:bCs/>
          <w:sz w:val="24"/>
          <w:szCs w:val="24"/>
        </w:rPr>
        <w:t>Thank you for taking the time to provide some brief feedback as a clinical partner providing care to Veterans at risk for cirrhosis.</w:t>
      </w:r>
    </w:p>
    <w:tbl>
      <w:tblPr>
        <w:tblStyle w:val="TableGrid2"/>
        <w:tblW w:w="10795" w:type="dxa"/>
        <w:tblLook w:val="04A0" w:firstRow="1" w:lastRow="0" w:firstColumn="1" w:lastColumn="0" w:noHBand="0" w:noVBand="1"/>
      </w:tblPr>
      <w:tblGrid>
        <w:gridCol w:w="4945"/>
        <w:gridCol w:w="5850"/>
      </w:tblGrid>
      <w:tr w:rsidR="00FA1AB2" w:rsidRPr="009A57E7" w14:paraId="05129DE7" w14:textId="77777777" w:rsidTr="00334015">
        <w:tc>
          <w:tcPr>
            <w:tcW w:w="4945" w:type="dxa"/>
            <w:tcBorders>
              <w:bottom w:val="single" w:sz="4" w:space="0" w:color="auto"/>
            </w:tcBorders>
          </w:tcPr>
          <w:p w14:paraId="77293F8F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VISN</w:t>
            </w:r>
            <w:r w:rsidRPr="009A57E7">
              <w:rPr>
                <w:bCs/>
                <w:sz w:val="24"/>
                <w:szCs w:val="24"/>
              </w:rPr>
              <w:t xml:space="preserve"> (from dropdown)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047854E7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Facility</w:t>
            </w:r>
            <w:r w:rsidRPr="009A57E7">
              <w:rPr>
                <w:bCs/>
                <w:sz w:val="24"/>
                <w:szCs w:val="24"/>
              </w:rPr>
              <w:t xml:space="preserve"> (from dropdown)</w:t>
            </w:r>
          </w:p>
          <w:p w14:paraId="175DD074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  <w:tr w:rsidR="00FA1AB2" w:rsidRPr="009A57E7" w14:paraId="6F47D228" w14:textId="77777777" w:rsidTr="00334015">
        <w:tc>
          <w:tcPr>
            <w:tcW w:w="4945" w:type="dxa"/>
            <w:tcBorders>
              <w:right w:val="single" w:sz="4" w:space="0" w:color="auto"/>
            </w:tcBorders>
          </w:tcPr>
          <w:p w14:paraId="36405D64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Your Training:</w:t>
            </w:r>
            <w:r w:rsidRPr="009A57E7">
              <w:rPr>
                <w:bCs/>
                <w:sz w:val="24"/>
                <w:szCs w:val="24"/>
              </w:rPr>
              <w:t xml:space="preserve"> </w:t>
            </w:r>
          </w:p>
          <w:p w14:paraId="5E4BA130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 xml:space="preserve">MD/PA/NP/RN/PharmD/DO               </w:t>
            </w:r>
          </w:p>
          <w:p w14:paraId="1673A2CE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Other (please specify).</w:t>
            </w:r>
          </w:p>
        </w:tc>
        <w:tc>
          <w:tcPr>
            <w:tcW w:w="5850" w:type="dxa"/>
            <w:tcBorders>
              <w:left w:val="single" w:sz="4" w:space="0" w:color="auto"/>
              <w:right w:val="single" w:sz="4" w:space="0" w:color="auto"/>
            </w:tcBorders>
          </w:tcPr>
          <w:p w14:paraId="6D396FAE" w14:textId="77777777" w:rsidR="00FA1AB2" w:rsidRPr="009A57E7" w:rsidRDefault="00FA1AB2" w:rsidP="00334015">
            <w:pPr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Your Specialty: Please check all that apply</w:t>
            </w:r>
          </w:p>
          <w:p w14:paraId="4F7E64EA" w14:textId="77777777" w:rsidR="00FA1AB2" w:rsidRPr="009A57E7" w:rsidRDefault="00FA1AB2" w:rsidP="00334015">
            <w:pPr>
              <w:rPr>
                <w:b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Primary</w:t>
            </w:r>
            <w:r w:rsidRPr="009A57E7">
              <w:rPr>
                <w:b/>
                <w:sz w:val="24"/>
                <w:szCs w:val="24"/>
              </w:rPr>
              <w:t xml:space="preserve"> </w:t>
            </w:r>
            <w:r w:rsidRPr="009A57E7">
              <w:rPr>
                <w:bCs/>
                <w:sz w:val="24"/>
                <w:szCs w:val="24"/>
              </w:rPr>
              <w:t>Care/Gastroenterology/Hepatology/Other (please specify).</w:t>
            </w:r>
          </w:p>
          <w:p w14:paraId="3EF244D7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  <w:tr w:rsidR="00FA1AB2" w:rsidRPr="009A57E7" w14:paraId="6E3B2D6C" w14:textId="77777777" w:rsidTr="00334015">
        <w:tc>
          <w:tcPr>
            <w:tcW w:w="4945" w:type="dxa"/>
            <w:tcBorders>
              <w:right w:val="single" w:sz="4" w:space="0" w:color="auto"/>
            </w:tcBorders>
          </w:tcPr>
          <w:p w14:paraId="31563182" w14:textId="77777777" w:rsidR="00FA1AB2" w:rsidRPr="009A57E7" w:rsidRDefault="00FA1AB2" w:rsidP="00334015">
            <w:pPr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 xml:space="preserve">How many years have you been with the VA? </w:t>
            </w:r>
          </w:p>
          <w:p w14:paraId="52B60E22" w14:textId="77777777" w:rsidR="00FA1AB2" w:rsidRPr="009A57E7" w:rsidRDefault="00FA1AB2" w:rsidP="00334015">
            <w:pPr>
              <w:rPr>
                <w:b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(with year range options)</w:t>
            </w:r>
          </w:p>
        </w:tc>
        <w:tc>
          <w:tcPr>
            <w:tcW w:w="5850" w:type="dxa"/>
            <w:tcBorders>
              <w:left w:val="single" w:sz="4" w:space="0" w:color="auto"/>
              <w:right w:val="single" w:sz="4" w:space="0" w:color="auto"/>
            </w:tcBorders>
          </w:tcPr>
          <w:p w14:paraId="2D491A40" w14:textId="77777777" w:rsidR="00FA1AB2" w:rsidRPr="009A57E7" w:rsidRDefault="00FA1AB2" w:rsidP="00334015">
            <w:pPr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Are you a designated site champion for the project?</w:t>
            </w:r>
          </w:p>
          <w:p w14:paraId="6880D24E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sdt>
              <w:sdtPr>
                <w:rPr>
                  <w:bCs/>
                  <w:sz w:val="24"/>
                  <w:szCs w:val="24"/>
                </w:rPr>
                <w:id w:val="18966230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A57E7">
                  <w:rPr>
                    <w:rFonts w:ascii="Segoe UI Symbol" w:hAnsi="Segoe UI Symbol" w:cs="Segoe UI Symbol"/>
                    <w:bCs/>
                    <w:sz w:val="24"/>
                    <w:szCs w:val="24"/>
                  </w:rPr>
                  <w:t>☐</w:t>
                </w:r>
              </w:sdtContent>
            </w:sdt>
            <w:r w:rsidRPr="009A57E7">
              <w:rPr>
                <w:bCs/>
                <w:sz w:val="24"/>
                <w:szCs w:val="24"/>
              </w:rPr>
              <w:t xml:space="preserve">Yes      </w:t>
            </w:r>
            <w:sdt>
              <w:sdtPr>
                <w:rPr>
                  <w:bCs/>
                  <w:sz w:val="24"/>
                  <w:szCs w:val="24"/>
                </w:rPr>
                <w:id w:val="-1103499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A57E7">
                  <w:rPr>
                    <w:rFonts w:ascii="Segoe UI Symbol" w:hAnsi="Segoe UI Symbol" w:cs="Segoe UI Symbol"/>
                    <w:bCs/>
                    <w:sz w:val="24"/>
                    <w:szCs w:val="24"/>
                  </w:rPr>
                  <w:t>☐</w:t>
                </w:r>
              </w:sdtContent>
            </w:sdt>
            <w:r w:rsidRPr="009A57E7">
              <w:rPr>
                <w:bCs/>
                <w:sz w:val="24"/>
                <w:szCs w:val="24"/>
              </w:rPr>
              <w:t xml:space="preserve">No  </w:t>
            </w:r>
          </w:p>
          <w:p w14:paraId="3110D7FF" w14:textId="77777777" w:rsidR="00FA1AB2" w:rsidRPr="009A57E7" w:rsidRDefault="00FA1AB2" w:rsidP="0033401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</w:tr>
    </w:tbl>
    <w:p w14:paraId="6F4A75A1" w14:textId="77777777" w:rsidR="00FA1AB2" w:rsidRPr="009A57E7" w:rsidRDefault="00FA1AB2" w:rsidP="00FA1AB2">
      <w:pPr>
        <w:rPr>
          <w:bCs/>
          <w:sz w:val="24"/>
          <w:szCs w:val="24"/>
        </w:rPr>
      </w:pPr>
    </w:p>
    <w:tbl>
      <w:tblPr>
        <w:tblStyle w:val="TableGrid2"/>
        <w:tblW w:w="10795" w:type="dxa"/>
        <w:tblLayout w:type="fixed"/>
        <w:tblLook w:val="04A0" w:firstRow="1" w:lastRow="0" w:firstColumn="1" w:lastColumn="0" w:noHBand="0" w:noVBand="1"/>
      </w:tblPr>
      <w:tblGrid>
        <w:gridCol w:w="3325"/>
        <w:gridCol w:w="1260"/>
        <w:gridCol w:w="1440"/>
        <w:gridCol w:w="1440"/>
        <w:gridCol w:w="1620"/>
        <w:gridCol w:w="1710"/>
      </w:tblGrid>
      <w:tr w:rsidR="00FA1AB2" w:rsidRPr="009A57E7" w14:paraId="35B9A2C4" w14:textId="77777777" w:rsidTr="00334015">
        <w:trPr>
          <w:trHeight w:val="114"/>
        </w:trPr>
        <w:tc>
          <w:tcPr>
            <w:tcW w:w="10795" w:type="dxa"/>
            <w:gridSpan w:val="6"/>
          </w:tcPr>
          <w:p w14:paraId="168F82D3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 xml:space="preserve">Currently, how </w:t>
            </w:r>
            <w:r w:rsidRPr="009A57E7">
              <w:rPr>
                <w:rFonts w:ascii="Segoe UI" w:hAnsi="Segoe UI" w:cs="Segoe UI"/>
                <w:b/>
                <w:color w:val="242424"/>
                <w:sz w:val="21"/>
                <w:szCs w:val="21"/>
                <w:shd w:val="clear" w:color="auto" w:fill="FFFFFF"/>
              </w:rPr>
              <w:t>confident are you in your ability to:</w:t>
            </w:r>
          </w:p>
          <w:p w14:paraId="1A9A8A55" w14:textId="77777777" w:rsidR="00FA1AB2" w:rsidRPr="009A57E7" w:rsidRDefault="00FA1AB2" w:rsidP="00334015">
            <w:pPr>
              <w:ind w:left="720"/>
              <w:contextualSpacing/>
              <w:rPr>
                <w:b/>
                <w:sz w:val="24"/>
                <w:szCs w:val="24"/>
              </w:rPr>
            </w:pPr>
          </w:p>
        </w:tc>
      </w:tr>
      <w:tr w:rsidR="00FA1AB2" w:rsidRPr="009A57E7" w14:paraId="7D3C3207" w14:textId="77777777" w:rsidTr="00334015">
        <w:trPr>
          <w:trHeight w:val="20"/>
        </w:trPr>
        <w:tc>
          <w:tcPr>
            <w:tcW w:w="3325" w:type="dxa"/>
            <w:vMerge w:val="restart"/>
          </w:tcPr>
          <w:p w14:paraId="2DA60269" w14:textId="77777777" w:rsidR="00FA1AB2" w:rsidRPr="009A57E7" w:rsidRDefault="00FA1AB2" w:rsidP="00FA1AB2">
            <w:pPr>
              <w:numPr>
                <w:ilvl w:val="0"/>
                <w:numId w:val="7"/>
              </w:numPr>
              <w:ind w:left="648"/>
              <w:contextualSpacing/>
              <w:rPr>
                <w:b/>
                <w:sz w:val="24"/>
                <w:szCs w:val="24"/>
              </w:rPr>
            </w:pPr>
            <w:bookmarkStart w:id="0" w:name="_Hlk113891760"/>
            <w:r w:rsidRPr="009A57E7">
              <w:rPr>
                <w:b/>
                <w:sz w:val="24"/>
                <w:szCs w:val="24"/>
              </w:rPr>
              <w:t>Identify patients with undiagnosed cirrhosis</w:t>
            </w:r>
          </w:p>
        </w:tc>
        <w:tc>
          <w:tcPr>
            <w:tcW w:w="1260" w:type="dxa"/>
          </w:tcPr>
          <w:p w14:paraId="54B73B61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46DCBC9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32FA5CD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5F883C2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09E3A4F6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4</w:t>
            </w:r>
          </w:p>
        </w:tc>
      </w:tr>
      <w:tr w:rsidR="00FA1AB2" w:rsidRPr="009A57E7" w14:paraId="1D13ACFF" w14:textId="77777777" w:rsidTr="00334015">
        <w:trPr>
          <w:trHeight w:val="576"/>
        </w:trPr>
        <w:tc>
          <w:tcPr>
            <w:tcW w:w="3325" w:type="dxa"/>
            <w:vMerge/>
          </w:tcPr>
          <w:p w14:paraId="09582D62" w14:textId="77777777" w:rsidR="00FA1AB2" w:rsidRPr="009A57E7" w:rsidRDefault="00FA1AB2" w:rsidP="00334015">
            <w:pPr>
              <w:ind w:left="720"/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D1BF61" w14:textId="77777777" w:rsidR="00FA1AB2" w:rsidRPr="009A57E7" w:rsidRDefault="00FA1AB2" w:rsidP="00334015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Not at all confident</w:t>
            </w:r>
          </w:p>
        </w:tc>
        <w:tc>
          <w:tcPr>
            <w:tcW w:w="1440" w:type="dxa"/>
          </w:tcPr>
          <w:p w14:paraId="07A79740" w14:textId="77777777" w:rsidR="00FA1AB2" w:rsidRPr="009A57E7" w:rsidRDefault="00FA1AB2" w:rsidP="00334015">
            <w:pPr>
              <w:jc w:val="both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Slightly confident</w:t>
            </w:r>
          </w:p>
        </w:tc>
        <w:tc>
          <w:tcPr>
            <w:tcW w:w="1440" w:type="dxa"/>
          </w:tcPr>
          <w:p w14:paraId="43622FC4" w14:textId="77777777" w:rsidR="00FA1AB2" w:rsidRPr="009A57E7" w:rsidRDefault="00FA1AB2" w:rsidP="00334015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Somewhat confident</w:t>
            </w:r>
          </w:p>
        </w:tc>
        <w:tc>
          <w:tcPr>
            <w:tcW w:w="1620" w:type="dxa"/>
          </w:tcPr>
          <w:p w14:paraId="28CF50EA" w14:textId="77777777" w:rsidR="00FA1AB2" w:rsidRPr="009A57E7" w:rsidRDefault="00FA1AB2" w:rsidP="00334015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Moderately confident</w:t>
            </w:r>
          </w:p>
        </w:tc>
        <w:tc>
          <w:tcPr>
            <w:tcW w:w="1710" w:type="dxa"/>
          </w:tcPr>
          <w:p w14:paraId="345FEB43" w14:textId="77777777" w:rsidR="00FA1AB2" w:rsidRPr="009A57E7" w:rsidRDefault="00FA1AB2" w:rsidP="00334015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Very confident</w:t>
            </w:r>
          </w:p>
          <w:p w14:paraId="5ED14367" w14:textId="77777777" w:rsidR="00FA1AB2" w:rsidRPr="009A57E7" w:rsidRDefault="00FA1AB2" w:rsidP="0033401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</w:tr>
      <w:bookmarkEnd w:id="0"/>
      <w:tr w:rsidR="00FA1AB2" w:rsidRPr="009A57E7" w14:paraId="2CAF4FDD" w14:textId="77777777" w:rsidTr="00334015">
        <w:trPr>
          <w:trHeight w:val="144"/>
        </w:trPr>
        <w:tc>
          <w:tcPr>
            <w:tcW w:w="3325" w:type="dxa"/>
            <w:vMerge w:val="restart"/>
          </w:tcPr>
          <w:p w14:paraId="16E07FAA" w14:textId="77777777" w:rsidR="00FA1AB2" w:rsidRPr="009A57E7" w:rsidRDefault="00FA1AB2" w:rsidP="00FA1AB2">
            <w:pPr>
              <w:numPr>
                <w:ilvl w:val="0"/>
                <w:numId w:val="8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Refer patients to FibroScan or elastography</w:t>
            </w:r>
          </w:p>
          <w:p w14:paraId="3D8E6C1B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1BD62F5D" w14:textId="77777777" w:rsidR="00FA1AB2" w:rsidRPr="009A57E7" w:rsidRDefault="00FA1AB2" w:rsidP="00334015">
            <w:pPr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02E3B750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4FC3833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B04E8F4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56699CC0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4</w:t>
            </w:r>
          </w:p>
        </w:tc>
      </w:tr>
      <w:tr w:rsidR="00FA1AB2" w:rsidRPr="009A57E7" w14:paraId="4DA29169" w14:textId="77777777" w:rsidTr="00334015">
        <w:trPr>
          <w:trHeight w:val="719"/>
        </w:trPr>
        <w:tc>
          <w:tcPr>
            <w:tcW w:w="3325" w:type="dxa"/>
            <w:vMerge/>
          </w:tcPr>
          <w:p w14:paraId="5C978A28" w14:textId="77777777" w:rsidR="00FA1AB2" w:rsidRPr="009A57E7" w:rsidRDefault="00FA1AB2" w:rsidP="00FA1AB2">
            <w:pPr>
              <w:numPr>
                <w:ilvl w:val="0"/>
                <w:numId w:val="8"/>
              </w:numPr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3C9BF533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Not at all confident</w:t>
            </w:r>
          </w:p>
        </w:tc>
        <w:tc>
          <w:tcPr>
            <w:tcW w:w="1440" w:type="dxa"/>
          </w:tcPr>
          <w:p w14:paraId="461A891B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Slightly confident</w:t>
            </w:r>
          </w:p>
        </w:tc>
        <w:tc>
          <w:tcPr>
            <w:tcW w:w="1440" w:type="dxa"/>
          </w:tcPr>
          <w:p w14:paraId="030ABA03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Somewhat confident</w:t>
            </w:r>
          </w:p>
        </w:tc>
        <w:tc>
          <w:tcPr>
            <w:tcW w:w="1620" w:type="dxa"/>
          </w:tcPr>
          <w:p w14:paraId="4D8EB977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Moderately confident</w:t>
            </w:r>
          </w:p>
        </w:tc>
        <w:tc>
          <w:tcPr>
            <w:tcW w:w="1710" w:type="dxa"/>
          </w:tcPr>
          <w:p w14:paraId="776DE2CC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Very confident</w:t>
            </w:r>
          </w:p>
        </w:tc>
      </w:tr>
      <w:tr w:rsidR="00FA1AB2" w:rsidRPr="009A57E7" w14:paraId="0112E722" w14:textId="77777777" w:rsidTr="00334015">
        <w:trPr>
          <w:trHeight w:val="144"/>
        </w:trPr>
        <w:tc>
          <w:tcPr>
            <w:tcW w:w="3325" w:type="dxa"/>
            <w:vMerge w:val="restart"/>
          </w:tcPr>
          <w:p w14:paraId="70B15929" w14:textId="77777777" w:rsidR="00FA1AB2" w:rsidRPr="009A57E7" w:rsidRDefault="00FA1AB2" w:rsidP="00FA1AB2">
            <w:pPr>
              <w:numPr>
                <w:ilvl w:val="0"/>
                <w:numId w:val="9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Interpret FibroScan or elastography results</w:t>
            </w:r>
          </w:p>
          <w:p w14:paraId="5EB668F0" w14:textId="77777777" w:rsidR="00FA1AB2" w:rsidRPr="009A57E7" w:rsidRDefault="00FA1AB2" w:rsidP="00334015">
            <w:pPr>
              <w:ind w:left="720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E4A086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BEEE648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7053B6F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EC60504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2DBB2F50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4</w:t>
            </w:r>
          </w:p>
        </w:tc>
      </w:tr>
      <w:tr w:rsidR="00FA1AB2" w:rsidRPr="009A57E7" w14:paraId="560876A9" w14:textId="77777777" w:rsidTr="00334015">
        <w:trPr>
          <w:trHeight w:val="585"/>
        </w:trPr>
        <w:tc>
          <w:tcPr>
            <w:tcW w:w="3325" w:type="dxa"/>
            <w:vMerge/>
          </w:tcPr>
          <w:p w14:paraId="4D39B960" w14:textId="77777777" w:rsidR="00FA1AB2" w:rsidRPr="009A57E7" w:rsidRDefault="00FA1AB2" w:rsidP="00FA1AB2">
            <w:pPr>
              <w:numPr>
                <w:ilvl w:val="0"/>
                <w:numId w:val="9"/>
              </w:numPr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3A89704B" w14:textId="77777777" w:rsidR="00FA1AB2" w:rsidRPr="009A57E7" w:rsidRDefault="00FA1AB2" w:rsidP="00334015">
            <w:pPr>
              <w:contextualSpacing/>
              <w:rPr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Not at all confident</w:t>
            </w:r>
          </w:p>
        </w:tc>
        <w:tc>
          <w:tcPr>
            <w:tcW w:w="1440" w:type="dxa"/>
          </w:tcPr>
          <w:p w14:paraId="45A5B913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Slightly confident</w:t>
            </w:r>
          </w:p>
        </w:tc>
        <w:tc>
          <w:tcPr>
            <w:tcW w:w="1440" w:type="dxa"/>
          </w:tcPr>
          <w:p w14:paraId="01B9E0DA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Somewhat confident</w:t>
            </w:r>
          </w:p>
        </w:tc>
        <w:tc>
          <w:tcPr>
            <w:tcW w:w="1620" w:type="dxa"/>
          </w:tcPr>
          <w:p w14:paraId="52F3C198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Moderately confident</w:t>
            </w:r>
          </w:p>
        </w:tc>
        <w:tc>
          <w:tcPr>
            <w:tcW w:w="1710" w:type="dxa"/>
          </w:tcPr>
          <w:p w14:paraId="6C56B91D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Very confident</w:t>
            </w:r>
          </w:p>
        </w:tc>
      </w:tr>
      <w:tr w:rsidR="00FA1AB2" w:rsidRPr="009A57E7" w14:paraId="6CA46AD9" w14:textId="77777777" w:rsidTr="00334015">
        <w:trPr>
          <w:trHeight w:val="295"/>
        </w:trPr>
        <w:tc>
          <w:tcPr>
            <w:tcW w:w="3325" w:type="dxa"/>
            <w:vMerge w:val="restart"/>
          </w:tcPr>
          <w:p w14:paraId="1DBD053E" w14:textId="77777777" w:rsidR="00FA1AB2" w:rsidRPr="009A57E7" w:rsidRDefault="00FA1AB2" w:rsidP="00FA1AB2">
            <w:pPr>
              <w:numPr>
                <w:ilvl w:val="0"/>
                <w:numId w:val="10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 xml:space="preserve">Talk to patients about FibroScan or elastography results </w:t>
            </w:r>
          </w:p>
          <w:p w14:paraId="777ED8D0" w14:textId="77777777" w:rsidR="00FA1AB2" w:rsidRPr="009A57E7" w:rsidRDefault="00FA1AB2" w:rsidP="00334015">
            <w:pPr>
              <w:ind w:left="720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585093BB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64043A1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A6F3109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6B8ECED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5F6624F3" w14:textId="77777777" w:rsidR="00FA1AB2" w:rsidRPr="009A57E7" w:rsidRDefault="00FA1AB2" w:rsidP="00334015">
            <w:pPr>
              <w:contextualSpacing/>
              <w:jc w:val="center"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4</w:t>
            </w:r>
          </w:p>
        </w:tc>
      </w:tr>
      <w:tr w:rsidR="00FA1AB2" w:rsidRPr="009A57E7" w14:paraId="49ED0306" w14:textId="77777777" w:rsidTr="00334015">
        <w:trPr>
          <w:trHeight w:val="295"/>
        </w:trPr>
        <w:tc>
          <w:tcPr>
            <w:tcW w:w="3325" w:type="dxa"/>
            <w:vMerge/>
          </w:tcPr>
          <w:p w14:paraId="7AA3E83C" w14:textId="77777777" w:rsidR="00FA1AB2" w:rsidRPr="009A57E7" w:rsidRDefault="00FA1AB2" w:rsidP="00FA1AB2">
            <w:pPr>
              <w:numPr>
                <w:ilvl w:val="0"/>
                <w:numId w:val="10"/>
              </w:numPr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7D114B17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Not at all confident</w:t>
            </w:r>
          </w:p>
        </w:tc>
        <w:tc>
          <w:tcPr>
            <w:tcW w:w="1440" w:type="dxa"/>
          </w:tcPr>
          <w:p w14:paraId="1B7AB6F5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Slightly confident</w:t>
            </w:r>
          </w:p>
        </w:tc>
        <w:tc>
          <w:tcPr>
            <w:tcW w:w="1440" w:type="dxa"/>
          </w:tcPr>
          <w:p w14:paraId="4DC98362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Somewhat confident</w:t>
            </w:r>
          </w:p>
        </w:tc>
        <w:tc>
          <w:tcPr>
            <w:tcW w:w="1620" w:type="dxa"/>
          </w:tcPr>
          <w:p w14:paraId="46C23126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Moderately confident</w:t>
            </w:r>
          </w:p>
        </w:tc>
        <w:tc>
          <w:tcPr>
            <w:tcW w:w="1710" w:type="dxa"/>
          </w:tcPr>
          <w:p w14:paraId="22E463E3" w14:textId="77777777" w:rsidR="00FA1AB2" w:rsidRPr="009A57E7" w:rsidRDefault="00FA1AB2" w:rsidP="00334015">
            <w:pPr>
              <w:contextualSpacing/>
              <w:rPr>
                <w:sz w:val="24"/>
                <w:szCs w:val="24"/>
              </w:rPr>
            </w:pPr>
            <w:r w:rsidRPr="009A57E7">
              <w:rPr>
                <w:sz w:val="24"/>
                <w:szCs w:val="24"/>
              </w:rPr>
              <w:t>Very confident</w:t>
            </w:r>
          </w:p>
          <w:p w14:paraId="2ED8B037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</w:p>
        </w:tc>
      </w:tr>
    </w:tbl>
    <w:p w14:paraId="2499DD3D" w14:textId="77777777" w:rsidR="00FA1AB2" w:rsidRPr="009A57E7" w:rsidRDefault="00FA1AB2" w:rsidP="00FA1AB2">
      <w:pPr>
        <w:rPr>
          <w:bCs/>
          <w:sz w:val="24"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FA1AB2" w:rsidRPr="009A57E7" w14:paraId="44075787" w14:textId="77777777" w:rsidTr="00334015">
        <w:tc>
          <w:tcPr>
            <w:tcW w:w="10790" w:type="dxa"/>
            <w:gridSpan w:val="2"/>
            <w:tcBorders>
              <w:bottom w:val="nil"/>
            </w:tcBorders>
          </w:tcPr>
          <w:p w14:paraId="3DC941C1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The following are challenges or barriers to identifying patients with undiagnosed cirrhosis and linking them to hepatology care. Please check all that apply.</w:t>
            </w:r>
          </w:p>
          <w:p w14:paraId="6CEC65B9" w14:textId="77777777" w:rsidR="00FA1AB2" w:rsidRPr="009A57E7" w:rsidRDefault="00FA1AB2" w:rsidP="00334015">
            <w:pPr>
              <w:ind w:left="720"/>
              <w:contextualSpacing/>
              <w:rPr>
                <w:bCs/>
                <w:sz w:val="24"/>
                <w:szCs w:val="24"/>
              </w:rPr>
            </w:pPr>
          </w:p>
        </w:tc>
      </w:tr>
      <w:tr w:rsidR="00FA1AB2" w:rsidRPr="009A57E7" w14:paraId="2C87F5A0" w14:textId="77777777" w:rsidTr="00334015">
        <w:tc>
          <w:tcPr>
            <w:tcW w:w="5395" w:type="dxa"/>
            <w:tcBorders>
              <w:top w:val="nil"/>
              <w:right w:val="nil"/>
            </w:tcBorders>
          </w:tcPr>
          <w:p w14:paraId="68B5B07B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Provider/staff time</w:t>
            </w:r>
          </w:p>
          <w:p w14:paraId="1D4041BE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Communication with patients</w:t>
            </w:r>
          </w:p>
          <w:p w14:paraId="4526CE72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 xml:space="preserve">Impact of COVID-19 </w:t>
            </w:r>
          </w:p>
          <w:p w14:paraId="7CCABCA2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Communication between providers</w:t>
            </w:r>
          </w:p>
          <w:p w14:paraId="08B38F29" w14:textId="77777777" w:rsidR="00FA1AB2" w:rsidRPr="009A57E7" w:rsidRDefault="00FA1AB2" w:rsidP="00334015">
            <w:pPr>
              <w:ind w:left="806"/>
              <w:contextualSpacing/>
              <w:rPr>
                <w:bCs/>
                <w:sz w:val="24"/>
                <w:szCs w:val="24"/>
              </w:rPr>
            </w:pPr>
          </w:p>
          <w:p w14:paraId="6B87D88E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Other: __________________</w:t>
            </w:r>
          </w:p>
          <w:p w14:paraId="558BB66C" w14:textId="77777777" w:rsidR="00FA1AB2" w:rsidRDefault="00FA1AB2" w:rsidP="00334015">
            <w:pPr>
              <w:contextualSpacing/>
              <w:rPr>
                <w:bCs/>
                <w:sz w:val="24"/>
                <w:szCs w:val="24"/>
              </w:rPr>
            </w:pPr>
          </w:p>
          <w:p w14:paraId="6BE22A5E" w14:textId="77777777" w:rsidR="00FA1AB2" w:rsidRPr="009A57E7" w:rsidRDefault="00FA1AB2" w:rsidP="00334015">
            <w:pPr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5395" w:type="dxa"/>
            <w:tcBorders>
              <w:top w:val="nil"/>
              <w:left w:val="nil"/>
            </w:tcBorders>
          </w:tcPr>
          <w:p w14:paraId="5E804FE2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Patient co-pays</w:t>
            </w:r>
          </w:p>
          <w:p w14:paraId="7B857521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Patient knowledge about liver disease</w:t>
            </w:r>
          </w:p>
          <w:p w14:paraId="49EB5FA2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Patient willingness to participate</w:t>
            </w:r>
          </w:p>
          <w:p w14:paraId="65C0B260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  <w:tr w:rsidR="00FA1AB2" w:rsidRPr="009A57E7" w14:paraId="4EC19EDA" w14:textId="77777777" w:rsidTr="00334015">
        <w:tc>
          <w:tcPr>
            <w:tcW w:w="10790" w:type="dxa"/>
            <w:gridSpan w:val="2"/>
          </w:tcPr>
          <w:p w14:paraId="76E6D26A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lastRenderedPageBreak/>
              <w:t xml:space="preserve">Prior to this email, were you aware of a QI effort at your station to improve diagnosis of cirrhosis and link patients to hepatology (an Undiagnosed Cirrhosis initiative)? </w:t>
            </w:r>
          </w:p>
          <w:p w14:paraId="10231DCD" w14:textId="77777777" w:rsidR="00FA1AB2" w:rsidRPr="009A57E7" w:rsidRDefault="00FA1AB2" w:rsidP="00334015">
            <w:pPr>
              <w:ind w:left="720"/>
              <w:contextualSpacing/>
              <w:rPr>
                <w:bCs/>
                <w:sz w:val="24"/>
                <w:szCs w:val="24"/>
              </w:rPr>
            </w:pPr>
          </w:p>
          <w:p w14:paraId="2E3B0D87" w14:textId="77777777" w:rsidR="00FA1AB2" w:rsidRPr="009A57E7" w:rsidRDefault="00FA1AB2" w:rsidP="00334015">
            <w:pPr>
              <w:ind w:left="720"/>
              <w:contextualSpacing/>
              <w:rPr>
                <w:bCs/>
                <w:sz w:val="24"/>
                <w:szCs w:val="24"/>
              </w:rPr>
            </w:pPr>
            <w:sdt>
              <w:sdtPr>
                <w:rPr>
                  <w:bCs/>
                  <w:sz w:val="24"/>
                  <w:szCs w:val="24"/>
                </w:rPr>
                <w:id w:val="625044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A57E7">
                  <w:rPr>
                    <w:rFonts w:ascii="Segoe UI Symbol" w:hAnsi="Segoe UI Symbol" w:cs="Segoe UI Symbol"/>
                    <w:bCs/>
                    <w:sz w:val="24"/>
                    <w:szCs w:val="24"/>
                  </w:rPr>
                  <w:t>☐</w:t>
                </w:r>
              </w:sdtContent>
            </w:sdt>
            <w:r w:rsidRPr="009A57E7">
              <w:rPr>
                <w:bCs/>
                <w:sz w:val="24"/>
                <w:szCs w:val="24"/>
              </w:rPr>
              <w:t>Yes (proceed to next questions)</w:t>
            </w:r>
          </w:p>
          <w:p w14:paraId="2A82B588" w14:textId="77777777" w:rsidR="00FA1AB2" w:rsidRPr="009A57E7" w:rsidRDefault="00FA1AB2" w:rsidP="00334015">
            <w:pPr>
              <w:ind w:left="720"/>
              <w:contextualSpacing/>
              <w:rPr>
                <w:bCs/>
                <w:sz w:val="24"/>
                <w:szCs w:val="24"/>
              </w:rPr>
            </w:pPr>
            <w:sdt>
              <w:sdtPr>
                <w:rPr>
                  <w:bCs/>
                  <w:sz w:val="24"/>
                  <w:szCs w:val="24"/>
                </w:rPr>
                <w:id w:val="-4136264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A57E7">
                  <w:rPr>
                    <w:rFonts w:ascii="Segoe UI Symbol" w:hAnsi="Segoe UI Symbol" w:cs="Segoe UI Symbol"/>
                    <w:bCs/>
                    <w:sz w:val="24"/>
                    <w:szCs w:val="24"/>
                  </w:rPr>
                  <w:t>☐</w:t>
                </w:r>
              </w:sdtContent>
            </w:sdt>
            <w:r w:rsidRPr="009A57E7">
              <w:rPr>
                <w:bCs/>
                <w:sz w:val="24"/>
                <w:szCs w:val="24"/>
              </w:rPr>
              <w:t>No (skip to end)</w:t>
            </w:r>
          </w:p>
          <w:p w14:paraId="737AF2CD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</w:tbl>
    <w:p w14:paraId="74F7FF1D" w14:textId="77777777" w:rsidR="00FA1AB2" w:rsidRPr="009A57E7" w:rsidRDefault="00FA1AB2" w:rsidP="00FA1AB2">
      <w:pPr>
        <w:rPr>
          <w:bCs/>
          <w:sz w:val="24"/>
          <w:szCs w:val="24"/>
        </w:rPr>
      </w:pPr>
    </w:p>
    <w:tbl>
      <w:tblPr>
        <w:tblStyle w:val="TableGrid2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495"/>
        <w:gridCol w:w="936"/>
        <w:gridCol w:w="936"/>
        <w:gridCol w:w="936"/>
        <w:gridCol w:w="972"/>
        <w:gridCol w:w="990"/>
        <w:gridCol w:w="360"/>
        <w:gridCol w:w="1143"/>
      </w:tblGrid>
      <w:tr w:rsidR="00FA1AB2" w:rsidRPr="009A57E7" w14:paraId="123FD3AC" w14:textId="77777777" w:rsidTr="00334015">
        <w:tc>
          <w:tcPr>
            <w:tcW w:w="10768" w:type="dxa"/>
            <w:gridSpan w:val="8"/>
            <w:shd w:val="clear" w:color="auto" w:fill="D9D9D9" w:themeFill="background1" w:themeFillShade="D9"/>
          </w:tcPr>
          <w:p w14:paraId="6902E748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  <w:p w14:paraId="2F6F96CA" w14:textId="77777777" w:rsidR="00FA1AB2" w:rsidRPr="009A57E7" w:rsidRDefault="00FA1AB2" w:rsidP="00334015">
            <w:pPr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 xml:space="preserve">Thank you for your participation in this QI initiative! We have a few additional questions about the project. </w:t>
            </w:r>
          </w:p>
          <w:p w14:paraId="66F890DB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  <w:p w14:paraId="68DA1AB7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  <w:r w:rsidRPr="009A57E7">
              <w:rPr>
                <w:bCs/>
                <w:sz w:val="24"/>
                <w:szCs w:val="24"/>
              </w:rPr>
              <w:t>Please select the response that best describes how much you agree or disagree with each statement below. For statements that don’t apply to your role, please select Not Applicable.</w:t>
            </w:r>
          </w:p>
        </w:tc>
      </w:tr>
      <w:tr w:rsidR="00FA1AB2" w:rsidRPr="009A57E7" w14:paraId="4A2D6EFF" w14:textId="77777777" w:rsidTr="00334015">
        <w:tc>
          <w:tcPr>
            <w:tcW w:w="4495" w:type="dxa"/>
            <w:shd w:val="clear" w:color="auto" w:fill="FFFFFF" w:themeFill="background1"/>
          </w:tcPr>
          <w:p w14:paraId="35A82442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0E83C95A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</w:p>
          <w:p w14:paraId="70D03F35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  <w:r w:rsidRPr="009A57E7">
              <w:rPr>
                <w:b/>
                <w:sz w:val="20"/>
                <w:szCs w:val="20"/>
              </w:rPr>
              <w:t>Strongly Agree</w:t>
            </w:r>
          </w:p>
        </w:tc>
        <w:tc>
          <w:tcPr>
            <w:tcW w:w="936" w:type="dxa"/>
          </w:tcPr>
          <w:p w14:paraId="0015D955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</w:p>
          <w:p w14:paraId="613F35C5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  <w:r w:rsidRPr="009A57E7">
              <w:rPr>
                <w:b/>
                <w:sz w:val="20"/>
                <w:szCs w:val="20"/>
              </w:rPr>
              <w:t>Agree</w:t>
            </w:r>
          </w:p>
        </w:tc>
        <w:tc>
          <w:tcPr>
            <w:tcW w:w="936" w:type="dxa"/>
          </w:tcPr>
          <w:p w14:paraId="50FEA0A2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</w:p>
          <w:p w14:paraId="536534B4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  <w:r w:rsidRPr="009A57E7">
              <w:rPr>
                <w:b/>
                <w:sz w:val="20"/>
                <w:szCs w:val="20"/>
              </w:rPr>
              <w:t>Neutral</w:t>
            </w:r>
          </w:p>
        </w:tc>
        <w:tc>
          <w:tcPr>
            <w:tcW w:w="972" w:type="dxa"/>
          </w:tcPr>
          <w:p w14:paraId="6CA3ACAA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</w:p>
          <w:p w14:paraId="5E23D657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  <w:r w:rsidRPr="009A57E7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990" w:type="dxa"/>
          </w:tcPr>
          <w:p w14:paraId="1FE2A6B1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</w:p>
          <w:p w14:paraId="55219B08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  <w:r w:rsidRPr="009A57E7">
              <w:rPr>
                <w:b/>
                <w:sz w:val="20"/>
                <w:szCs w:val="20"/>
              </w:rPr>
              <w:t>Strongly Disagree</w:t>
            </w:r>
          </w:p>
        </w:tc>
        <w:tc>
          <w:tcPr>
            <w:tcW w:w="360" w:type="dxa"/>
            <w:shd w:val="clear" w:color="auto" w:fill="D9D9D9" w:themeFill="background1" w:themeFillShade="D9"/>
          </w:tcPr>
          <w:p w14:paraId="05456DBB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14:paraId="538F6105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</w:p>
          <w:p w14:paraId="3E89DE99" w14:textId="77777777" w:rsidR="00FA1AB2" w:rsidRPr="009A57E7" w:rsidRDefault="00FA1AB2" w:rsidP="00334015">
            <w:pPr>
              <w:jc w:val="center"/>
              <w:rPr>
                <w:b/>
                <w:sz w:val="20"/>
                <w:szCs w:val="20"/>
              </w:rPr>
            </w:pPr>
            <w:r w:rsidRPr="009A57E7">
              <w:rPr>
                <w:b/>
                <w:sz w:val="20"/>
                <w:szCs w:val="20"/>
              </w:rPr>
              <w:t>Not Applicable</w:t>
            </w:r>
          </w:p>
        </w:tc>
      </w:tr>
      <w:tr w:rsidR="00FA1AB2" w:rsidRPr="009A57E7" w14:paraId="4B78FD43" w14:textId="77777777" w:rsidTr="00334015">
        <w:tc>
          <w:tcPr>
            <w:tcW w:w="4495" w:type="dxa"/>
          </w:tcPr>
          <w:p w14:paraId="4C07F731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 xml:space="preserve">I feel confident in my ability to </w:t>
            </w:r>
            <w:r w:rsidRPr="009A57E7">
              <w:rPr>
                <w:b/>
                <w:sz w:val="24"/>
                <w:szCs w:val="24"/>
                <w:u w:val="single"/>
              </w:rPr>
              <w:t>assist with chart review to determine appropriate patients</w:t>
            </w:r>
            <w:r w:rsidRPr="009A57E7">
              <w:rPr>
                <w:b/>
                <w:sz w:val="24"/>
                <w:szCs w:val="24"/>
              </w:rPr>
              <w:t xml:space="preserve"> for screening.</w:t>
            </w:r>
          </w:p>
          <w:p w14:paraId="68A2E25F" w14:textId="77777777" w:rsidR="00FA1AB2" w:rsidRPr="009A57E7" w:rsidRDefault="00FA1AB2" w:rsidP="00334015">
            <w:pPr>
              <w:ind w:left="720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4BD352F8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0522C29F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21910F07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54FA3B09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EB7AAA7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14:paraId="071A8F1B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1143" w:type="dxa"/>
          </w:tcPr>
          <w:p w14:paraId="20F0A865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  <w:tr w:rsidR="00FA1AB2" w:rsidRPr="009A57E7" w14:paraId="377D53EB" w14:textId="77777777" w:rsidTr="00334015">
        <w:tc>
          <w:tcPr>
            <w:tcW w:w="4495" w:type="dxa"/>
          </w:tcPr>
          <w:p w14:paraId="7B98D39F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I feel confident in my ability to</w:t>
            </w:r>
            <w:r w:rsidRPr="009A57E7">
              <w:rPr>
                <w:b/>
                <w:sz w:val="24"/>
                <w:szCs w:val="24"/>
                <w:u w:val="single"/>
              </w:rPr>
              <w:t xml:space="preserve"> review project documents in CPRS.</w:t>
            </w:r>
            <w:r w:rsidRPr="009A57E7">
              <w:rPr>
                <w:b/>
                <w:sz w:val="24"/>
                <w:szCs w:val="24"/>
              </w:rPr>
              <w:t xml:space="preserve"> </w:t>
            </w:r>
          </w:p>
          <w:p w14:paraId="30FB6443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37422E97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01021EF1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4969ACFC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761E2A8B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7E530A7B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14:paraId="52C617C7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1143" w:type="dxa"/>
          </w:tcPr>
          <w:p w14:paraId="148B1A51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  <w:tr w:rsidR="00FA1AB2" w:rsidRPr="009A57E7" w14:paraId="7B500AC7" w14:textId="77777777" w:rsidTr="00334015">
        <w:tc>
          <w:tcPr>
            <w:tcW w:w="4495" w:type="dxa"/>
          </w:tcPr>
          <w:p w14:paraId="5E092494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Cs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I feel confident in my ability to</w:t>
            </w:r>
            <w:r w:rsidRPr="009A57E7">
              <w:rPr>
                <w:b/>
                <w:sz w:val="24"/>
                <w:szCs w:val="24"/>
                <w:u w:val="single"/>
              </w:rPr>
              <w:t xml:space="preserve"> refer patients for testing.</w:t>
            </w:r>
            <w:r w:rsidRPr="009A57E7">
              <w:rPr>
                <w:b/>
                <w:sz w:val="24"/>
                <w:szCs w:val="24"/>
              </w:rPr>
              <w:t xml:space="preserve"> </w:t>
            </w:r>
          </w:p>
          <w:p w14:paraId="1FCD232D" w14:textId="77777777" w:rsidR="00FA1AB2" w:rsidRPr="009A57E7" w:rsidRDefault="00FA1AB2" w:rsidP="00334015">
            <w:pPr>
              <w:ind w:left="720"/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1BCB2DEC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5CAD6F87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049C821C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03382D83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D36BD0E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14:paraId="57FF79FC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1143" w:type="dxa"/>
          </w:tcPr>
          <w:p w14:paraId="7EF7965B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  <w:tr w:rsidR="00FA1AB2" w:rsidRPr="009A57E7" w14:paraId="394E2FA8" w14:textId="77777777" w:rsidTr="00334015">
        <w:tc>
          <w:tcPr>
            <w:tcW w:w="4495" w:type="dxa"/>
          </w:tcPr>
          <w:p w14:paraId="48BA7FE2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I feel confident in my ability to</w:t>
            </w:r>
            <w:r w:rsidRPr="009A57E7">
              <w:rPr>
                <w:b/>
                <w:sz w:val="24"/>
                <w:szCs w:val="24"/>
                <w:u w:val="single"/>
              </w:rPr>
              <w:t xml:space="preserve"> introduce the project to patients.</w:t>
            </w:r>
          </w:p>
          <w:p w14:paraId="35C8EA3A" w14:textId="77777777" w:rsidR="00FA1AB2" w:rsidRPr="009A57E7" w:rsidRDefault="00FA1AB2" w:rsidP="00334015">
            <w:pPr>
              <w:ind w:left="360"/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77CE86D6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4917C2CB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2F98B3BF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1034839A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9A95CEC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14:paraId="015EA97F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1143" w:type="dxa"/>
          </w:tcPr>
          <w:p w14:paraId="279925DC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  <w:tr w:rsidR="00FA1AB2" w:rsidRPr="009A57E7" w14:paraId="7037AB1F" w14:textId="77777777" w:rsidTr="00334015">
        <w:tc>
          <w:tcPr>
            <w:tcW w:w="4495" w:type="dxa"/>
          </w:tcPr>
          <w:p w14:paraId="078710FF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I feel confident in my ability to</w:t>
            </w:r>
            <w:r w:rsidRPr="009A57E7">
              <w:rPr>
                <w:b/>
                <w:sz w:val="24"/>
                <w:szCs w:val="24"/>
                <w:u w:val="single"/>
              </w:rPr>
              <w:t xml:space="preserve"> communicate with the project champion.</w:t>
            </w:r>
            <w:r w:rsidRPr="009A57E7">
              <w:rPr>
                <w:b/>
                <w:sz w:val="24"/>
                <w:szCs w:val="24"/>
              </w:rPr>
              <w:t xml:space="preserve"> </w:t>
            </w:r>
          </w:p>
          <w:p w14:paraId="63A3B10B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19CBEBDC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3F2409E0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649B9DA1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40FB1FBA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7CFCEE2B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14:paraId="0E49F264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1143" w:type="dxa"/>
          </w:tcPr>
          <w:p w14:paraId="45E4A917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  <w:tr w:rsidR="00FA1AB2" w:rsidRPr="009A57E7" w14:paraId="657B2ACB" w14:textId="77777777" w:rsidTr="00334015">
        <w:tc>
          <w:tcPr>
            <w:tcW w:w="4495" w:type="dxa"/>
          </w:tcPr>
          <w:p w14:paraId="22ACC750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I would support wider implementation of undiagnosed cirrhosis screening in VHA.</w:t>
            </w:r>
          </w:p>
          <w:p w14:paraId="59671610" w14:textId="77777777" w:rsidR="00FA1AB2" w:rsidRPr="009A57E7" w:rsidRDefault="00FA1AB2" w:rsidP="00334015">
            <w:pPr>
              <w:ind w:left="360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62C64106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6AB95B85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63F8DD13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5D4600FC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61A0B0A4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14:paraId="6CA56F66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1143" w:type="dxa"/>
          </w:tcPr>
          <w:p w14:paraId="21AF8482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  <w:tr w:rsidR="00FA1AB2" w:rsidRPr="009A57E7" w14:paraId="7705323B" w14:textId="77777777" w:rsidTr="00334015">
        <w:tc>
          <w:tcPr>
            <w:tcW w:w="4495" w:type="dxa"/>
          </w:tcPr>
          <w:p w14:paraId="41259718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This screening process improved the quality of care for my patients.</w:t>
            </w:r>
          </w:p>
          <w:p w14:paraId="5A225C64" w14:textId="77777777" w:rsidR="00FA1AB2" w:rsidRPr="009A57E7" w:rsidRDefault="00FA1AB2" w:rsidP="00334015">
            <w:pPr>
              <w:ind w:left="360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733F5F03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612CEB80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36" w:type="dxa"/>
          </w:tcPr>
          <w:p w14:paraId="13537F9E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05539C61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73A2EFC1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</w:tcPr>
          <w:p w14:paraId="4CD4B9FF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  <w:tc>
          <w:tcPr>
            <w:tcW w:w="1143" w:type="dxa"/>
          </w:tcPr>
          <w:p w14:paraId="17F04148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</w:tbl>
    <w:p w14:paraId="1D6501CA" w14:textId="77777777" w:rsidR="00FA1AB2" w:rsidRPr="009A57E7" w:rsidRDefault="00FA1AB2" w:rsidP="00FA1AB2">
      <w:pPr>
        <w:rPr>
          <w:bCs/>
          <w:sz w:val="24"/>
          <w:szCs w:val="24"/>
        </w:rPr>
      </w:pPr>
    </w:p>
    <w:p w14:paraId="47025BB4" w14:textId="77777777" w:rsidR="00FA1AB2" w:rsidRPr="009A57E7" w:rsidRDefault="00FA1AB2" w:rsidP="00FA1AB2">
      <w:pPr>
        <w:rPr>
          <w:bCs/>
          <w:sz w:val="24"/>
          <w:szCs w:val="24"/>
        </w:rPr>
      </w:pPr>
    </w:p>
    <w:p w14:paraId="4084E082" w14:textId="1C3EB5A0" w:rsidR="00FA1AB2" w:rsidRDefault="00FA1AB2" w:rsidP="00FA1AB2">
      <w:pPr>
        <w:rPr>
          <w:bCs/>
          <w:sz w:val="24"/>
          <w:szCs w:val="24"/>
        </w:rPr>
      </w:pPr>
    </w:p>
    <w:p w14:paraId="2CCA7BA4" w14:textId="77777777" w:rsidR="00FA1AB2" w:rsidRPr="009A57E7" w:rsidRDefault="00FA1AB2" w:rsidP="00FA1AB2">
      <w:pPr>
        <w:rPr>
          <w:bCs/>
          <w:sz w:val="24"/>
          <w:szCs w:val="24"/>
        </w:r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0790"/>
      </w:tblGrid>
      <w:tr w:rsidR="00FA1AB2" w:rsidRPr="009A57E7" w14:paraId="15FF57BE" w14:textId="77777777" w:rsidTr="00334015">
        <w:tc>
          <w:tcPr>
            <w:tcW w:w="10790" w:type="dxa"/>
            <w:tcBorders>
              <w:top w:val="nil"/>
              <w:left w:val="nil"/>
              <w:bottom w:val="nil"/>
              <w:right w:val="nil"/>
            </w:tcBorders>
          </w:tcPr>
          <w:p w14:paraId="44A5A614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lastRenderedPageBreak/>
              <w:t>After participating with this project, I am better able to (check all that apply):</w:t>
            </w:r>
          </w:p>
          <w:p w14:paraId="21E138B7" w14:textId="77777777" w:rsidR="00FA1AB2" w:rsidRPr="009A57E7" w:rsidRDefault="00FA1AB2" w:rsidP="00334015">
            <w:pPr>
              <w:ind w:left="720"/>
              <w:contextualSpacing/>
              <w:rPr>
                <w:b/>
                <w:sz w:val="24"/>
                <w:szCs w:val="24"/>
              </w:rPr>
            </w:pPr>
          </w:p>
          <w:p w14:paraId="58498A16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Identify Veterans with findings concerning for possible cirrhosis</w:t>
            </w:r>
          </w:p>
          <w:p w14:paraId="18436462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Communicate with specialty care</w:t>
            </w:r>
          </w:p>
          <w:p w14:paraId="6C6EB6C6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Order tests to evaluate the stage of liver disease</w:t>
            </w:r>
          </w:p>
          <w:p w14:paraId="6E66CC74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Discuss FibroScan or elastography with patients</w:t>
            </w:r>
          </w:p>
          <w:p w14:paraId="78BE6829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Determine which Veterans should be referred to specialty care for liver disease</w:t>
            </w:r>
          </w:p>
          <w:p w14:paraId="3BAEEDFF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Other________________________________________</w:t>
            </w:r>
          </w:p>
          <w:p w14:paraId="40ED2847" w14:textId="77777777" w:rsidR="00FA1AB2" w:rsidRPr="009A57E7" w:rsidRDefault="00FA1AB2" w:rsidP="00FA1AB2">
            <w:pPr>
              <w:numPr>
                <w:ilvl w:val="1"/>
                <w:numId w:val="1"/>
              </w:numPr>
              <w:ind w:left="806" w:hanging="374"/>
              <w:contextualSpacing/>
              <w:rPr>
                <w:rFonts w:ascii="Calibri" w:hAnsi="Calibri" w:cs="Calibri"/>
                <w:bCs/>
                <w:sz w:val="24"/>
                <w:szCs w:val="24"/>
              </w:rPr>
            </w:pPr>
            <w:r w:rsidRPr="009A57E7">
              <w:rPr>
                <w:rFonts w:ascii="Calibri" w:hAnsi="Calibri" w:cs="Calibri"/>
                <w:bCs/>
                <w:sz w:val="24"/>
                <w:szCs w:val="24"/>
              </w:rPr>
              <w:t>None of the above</w:t>
            </w:r>
          </w:p>
          <w:p w14:paraId="652F010F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  <w:p w14:paraId="57489169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</w:tbl>
    <w:p w14:paraId="7FD5CB64" w14:textId="77777777" w:rsidR="00FA1AB2" w:rsidRPr="009A57E7" w:rsidRDefault="00FA1AB2" w:rsidP="00FA1AB2">
      <w:pPr>
        <w:rPr>
          <w:bCs/>
          <w:sz w:val="24"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FA1AB2" w:rsidRPr="009A57E7" w14:paraId="0925DE20" w14:textId="77777777" w:rsidTr="00334015">
        <w:tc>
          <w:tcPr>
            <w:tcW w:w="10790" w:type="dxa"/>
          </w:tcPr>
          <w:p w14:paraId="47E8C472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What could we do to improve this process?</w:t>
            </w:r>
          </w:p>
          <w:p w14:paraId="47C532D7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  <w:p w14:paraId="733C2B62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  <w:p w14:paraId="6659412A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  <w:tr w:rsidR="00FA1AB2" w:rsidRPr="009A57E7" w14:paraId="5187E653" w14:textId="77777777" w:rsidTr="00334015">
        <w:tc>
          <w:tcPr>
            <w:tcW w:w="10790" w:type="dxa"/>
          </w:tcPr>
          <w:p w14:paraId="0CC71A64" w14:textId="77777777" w:rsidR="00FA1AB2" w:rsidRPr="009A57E7" w:rsidRDefault="00FA1AB2" w:rsidP="00FA1AB2">
            <w:pPr>
              <w:numPr>
                <w:ilvl w:val="0"/>
                <w:numId w:val="6"/>
              </w:numPr>
              <w:contextualSpacing/>
              <w:rPr>
                <w:b/>
                <w:sz w:val="24"/>
                <w:szCs w:val="24"/>
              </w:rPr>
            </w:pPr>
            <w:r w:rsidRPr="009A57E7">
              <w:rPr>
                <w:b/>
                <w:sz w:val="24"/>
                <w:szCs w:val="24"/>
              </w:rPr>
              <w:t>Please provide any other comments or feedback:</w:t>
            </w:r>
          </w:p>
          <w:p w14:paraId="4D4C1A9C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  <w:p w14:paraId="7BA5B9EB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  <w:p w14:paraId="1FDA781D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  <w:p w14:paraId="1B3EC13C" w14:textId="77777777" w:rsidR="00FA1AB2" w:rsidRPr="009A57E7" w:rsidRDefault="00FA1AB2" w:rsidP="00334015">
            <w:pPr>
              <w:rPr>
                <w:bCs/>
                <w:sz w:val="24"/>
                <w:szCs w:val="24"/>
              </w:rPr>
            </w:pPr>
          </w:p>
        </w:tc>
      </w:tr>
    </w:tbl>
    <w:p w14:paraId="659BDB96" w14:textId="77777777" w:rsidR="00FA1AB2" w:rsidRPr="009A57E7" w:rsidRDefault="00FA1AB2" w:rsidP="00FA1AB2">
      <w:pPr>
        <w:rPr>
          <w:sz w:val="24"/>
          <w:szCs w:val="24"/>
        </w:rPr>
      </w:pPr>
    </w:p>
    <w:p w14:paraId="2743F6BD" w14:textId="6EF6051D" w:rsidR="00FA1AB2" w:rsidRDefault="00FA1AB2" w:rsidP="00FA1AB2">
      <w:pPr>
        <w:rPr>
          <w:rFonts w:ascii="Arial" w:hAnsi="Arial" w:cs="Arial"/>
          <w:b/>
        </w:rPr>
      </w:pPr>
    </w:p>
    <w:p w14:paraId="5788050D" w14:textId="77777777" w:rsidR="00FA1AB2" w:rsidRPr="009A57E7" w:rsidRDefault="00FA1AB2" w:rsidP="00FA1AB2">
      <w:pPr>
        <w:rPr>
          <w:rFonts w:ascii="Arial" w:hAnsi="Arial" w:cs="Arial"/>
          <w:b/>
        </w:rPr>
      </w:pPr>
    </w:p>
    <w:p w14:paraId="755D840D" w14:textId="77777777" w:rsidR="00FA1AB2" w:rsidRPr="009A57E7" w:rsidRDefault="00FA1AB2" w:rsidP="00FA1AB2">
      <w:pPr>
        <w:jc w:val="center"/>
        <w:rPr>
          <w:rFonts w:ascii="Arial" w:hAnsi="Arial" w:cs="Arial"/>
          <w:b/>
        </w:rPr>
      </w:pPr>
      <w:r w:rsidRPr="009A57E7">
        <w:rPr>
          <w:rFonts w:ascii="Arial" w:hAnsi="Arial" w:cs="Arial"/>
          <w:b/>
        </w:rPr>
        <w:t>Thank you for your time and for providing valuable feedback that helps inform liver care in VA!</w:t>
      </w:r>
    </w:p>
    <w:p w14:paraId="1F9FED4C" w14:textId="77777777" w:rsidR="00FA1AB2" w:rsidRDefault="00FA1AB2" w:rsidP="00FA1AB2">
      <w:pPr>
        <w:rPr>
          <w:rFonts w:cstheme="minorHAnsi"/>
          <w:b/>
          <w:bCs/>
        </w:rPr>
      </w:pPr>
    </w:p>
    <w:p w14:paraId="555F38C7" w14:textId="77777777" w:rsidR="00FA1AB2" w:rsidRDefault="00FA1AB2" w:rsidP="00FA1AB2">
      <w:pPr>
        <w:rPr>
          <w:rFonts w:cstheme="minorHAnsi"/>
          <w:b/>
          <w:bCs/>
        </w:rPr>
      </w:pPr>
    </w:p>
    <w:p w14:paraId="4111FEAA" w14:textId="77777777" w:rsidR="00FA1AB2" w:rsidRDefault="00FA1AB2" w:rsidP="00FA1AB2">
      <w:pPr>
        <w:rPr>
          <w:rFonts w:cstheme="minorHAnsi"/>
          <w:b/>
          <w:bCs/>
        </w:rPr>
      </w:pPr>
    </w:p>
    <w:p w14:paraId="4A3AA30A" w14:textId="77777777" w:rsidR="003A4486" w:rsidRPr="00FA1AB2" w:rsidRDefault="003A4486" w:rsidP="00FA1AB2"/>
    <w:sectPr w:rsidR="003A4486" w:rsidRPr="00FA1AB2" w:rsidSect="00632F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21872"/>
    <w:multiLevelType w:val="hybridMultilevel"/>
    <w:tmpl w:val="050C1B5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DD860722">
      <w:start w:val="1"/>
      <w:numFmt w:val="bullet"/>
      <w:lvlText w:val=""/>
      <w:lvlJc w:val="left"/>
      <w:pPr>
        <w:ind w:left="1095" w:hanging="663"/>
      </w:pPr>
      <w:rPr>
        <w:rFonts w:ascii="Wingdings" w:eastAsiaTheme="minorHAnsi" w:hAnsi="Wingdings" w:cs="Arial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444397"/>
    <w:multiLevelType w:val="hybridMultilevel"/>
    <w:tmpl w:val="9960A4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82234"/>
    <w:multiLevelType w:val="hybridMultilevel"/>
    <w:tmpl w:val="99BA1B80"/>
    <w:lvl w:ilvl="0" w:tplc="1A2C6FDA">
      <w:numFmt w:val="bullet"/>
      <w:lvlText w:val=""/>
      <w:lvlJc w:val="left"/>
      <w:pPr>
        <w:ind w:left="1094" w:hanging="662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969CE"/>
    <w:multiLevelType w:val="hybridMultilevel"/>
    <w:tmpl w:val="7FA8F1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F7693"/>
    <w:multiLevelType w:val="hybridMultilevel"/>
    <w:tmpl w:val="43EADBC2"/>
    <w:lvl w:ilvl="0" w:tplc="A3B25938">
      <w:numFmt w:val="bullet"/>
      <w:lvlText w:val=""/>
      <w:lvlJc w:val="left"/>
      <w:pPr>
        <w:ind w:left="1094" w:hanging="662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FF12C2"/>
    <w:multiLevelType w:val="hybridMultilevel"/>
    <w:tmpl w:val="966AD4B8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6" w15:restartNumberingAfterBreak="0">
    <w:nsid w:val="614446A0"/>
    <w:multiLevelType w:val="hybridMultilevel"/>
    <w:tmpl w:val="480C7E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E946C8"/>
    <w:multiLevelType w:val="hybridMultilevel"/>
    <w:tmpl w:val="DB6EA7D2"/>
    <w:lvl w:ilvl="0" w:tplc="9600091A">
      <w:start w:val="1"/>
      <w:numFmt w:val="decimal"/>
      <w:lvlText w:val="%1."/>
      <w:lvlJc w:val="right"/>
      <w:pPr>
        <w:ind w:left="504" w:hanging="216"/>
      </w:pPr>
      <w:rPr>
        <w:rFonts w:hint="default"/>
        <w:b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62558C"/>
    <w:multiLevelType w:val="hybridMultilevel"/>
    <w:tmpl w:val="F25C5E2E"/>
    <w:lvl w:ilvl="0" w:tplc="6456CD62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943221"/>
    <w:multiLevelType w:val="hybridMultilevel"/>
    <w:tmpl w:val="AE96475E"/>
    <w:lvl w:ilvl="0" w:tplc="5A4CADD6">
      <w:numFmt w:val="bullet"/>
      <w:lvlText w:val=""/>
      <w:lvlJc w:val="left"/>
      <w:pPr>
        <w:ind w:left="720" w:hanging="360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350982">
    <w:abstractNumId w:val="0"/>
  </w:num>
  <w:num w:numId="2" w16cid:durableId="373120546">
    <w:abstractNumId w:val="9"/>
  </w:num>
  <w:num w:numId="3" w16cid:durableId="224801675">
    <w:abstractNumId w:val="4"/>
  </w:num>
  <w:num w:numId="4" w16cid:durableId="166212276">
    <w:abstractNumId w:val="2"/>
  </w:num>
  <w:num w:numId="5" w16cid:durableId="1889603265">
    <w:abstractNumId w:val="7"/>
  </w:num>
  <w:num w:numId="6" w16cid:durableId="2014794223">
    <w:abstractNumId w:val="8"/>
  </w:num>
  <w:num w:numId="7" w16cid:durableId="107353724">
    <w:abstractNumId w:val="5"/>
  </w:num>
  <w:num w:numId="8" w16cid:durableId="1202209515">
    <w:abstractNumId w:val="3"/>
  </w:num>
  <w:num w:numId="9" w16cid:durableId="1940603582">
    <w:abstractNumId w:val="6"/>
  </w:num>
  <w:num w:numId="10" w16cid:durableId="9650867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39"/>
    <w:rsid w:val="003A4486"/>
    <w:rsid w:val="00632F39"/>
    <w:rsid w:val="00FA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68E4A"/>
  <w15:chartTrackingRefBased/>
  <w15:docId w15:val="{F2028941-C92E-4F3A-86F4-8FC66EE64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32F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2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A1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rte, Carolyn M.</dc:creator>
  <cp:keywords/>
  <dc:description/>
  <cp:lastModifiedBy>Lamorte, Carolyn M.</cp:lastModifiedBy>
  <cp:revision>2</cp:revision>
  <dcterms:created xsi:type="dcterms:W3CDTF">2023-08-09T02:14:00Z</dcterms:created>
  <dcterms:modified xsi:type="dcterms:W3CDTF">2023-08-09T02:14:00Z</dcterms:modified>
</cp:coreProperties>
</file>